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5C855" w14:textId="02097C74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ser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 w:rsidR="00E53FB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[PATH HERE]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BF3466F" w14:textId="0A351FEA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Note that this is to be run with the specified file (SET 4) only. SAS was used because our version of SPSS does not incorporate Fisher</w:t>
      </w:r>
      <w:r w:rsidR="00E53FB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. Due to uploading requirements the file appears as a CSV instead of an SAV </w:t>
      </w:r>
      <w:proofErr w:type="gramStart"/>
      <w:r w:rsidR="00E53FB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l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  <w:proofErr w:type="gramEnd"/>
    </w:p>
    <w:p w14:paraId="4EE1FD32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EBB3E15" w14:textId="3680982E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 w:rsidR="00E53FB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[PATH </w:t>
      </w:r>
      <w:proofErr w:type="gramStart"/>
      <w:r w:rsidR="00E53FB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E]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Data Quality Project SET 4 Fisher ONLY.</w:t>
      </w:r>
      <w:r w:rsidR="00E53FB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csv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0497A15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r.mTurkFishe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DD31ED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9D110B7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7B0682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rar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user;</w:t>
      </w:r>
      <w:proofErr w:type="gramEnd"/>
    </w:p>
    <w:p w14:paraId="2EB594C0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if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TurkFish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7185668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rm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BB7804A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gen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9C16CAD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ethnic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C7301DC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rac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31B4D09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ed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9670C57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15136AE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3AB7938" w14:textId="546E38C0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Display these separately so they can be run one at a time on a slower machine</w:t>
      </w:r>
      <w:r w:rsidR="00E53FB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though with the MC estimate it should be fine for most </w:t>
      </w:r>
      <w:proofErr w:type="gramStart"/>
      <w:r w:rsidR="00E53FB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ystem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  <w:proofErr w:type="gramEnd"/>
    </w:p>
    <w:p w14:paraId="2456222D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769E11B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turkfish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3ED8A98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rm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gend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sh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AEAD57D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E0D084E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0487C1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turkfish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9D8D4DA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rm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rac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sh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E6A6B96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3AE42C4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F443AFC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turkfish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797B0F5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rm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ethnic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sh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16C97EB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E0D084E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0494F2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turkfish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BD2BE17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rm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veralledu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a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sh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ED33857" w14:textId="77777777" w:rsidR="00CE7419" w:rsidRDefault="00CE7419" w:rsidP="00CE74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C1C2244" w14:textId="77777777" w:rsidR="00CE7419" w:rsidRDefault="00CE7419" w:rsidP="00CE7419">
      <w:pPr>
        <w:spacing w:line="240" w:lineRule="auto"/>
        <w:contextualSpacing/>
      </w:pPr>
    </w:p>
    <w:sectPr w:rsidR="00CE7419" w:rsidSect="0015521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19"/>
    <w:rsid w:val="00CE7419"/>
    <w:rsid w:val="00E5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0D732"/>
  <w15:chartTrackingRefBased/>
  <w15:docId w15:val="{97F95EDD-0834-4C8F-8BB2-E7B77F33A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2</cp:revision>
  <dcterms:created xsi:type="dcterms:W3CDTF">2021-05-19T19:53:00Z</dcterms:created>
  <dcterms:modified xsi:type="dcterms:W3CDTF">2021-05-19T19:55:00Z</dcterms:modified>
</cp:coreProperties>
</file>